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ED8" w:rsidRPr="009018F6" w:rsidRDefault="00E71ED8" w:rsidP="00E71E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18F6">
        <w:rPr>
          <w:rFonts w:ascii="Times New Roman" w:hAnsi="Times New Roman" w:cs="Times New Roman"/>
          <w:b/>
          <w:sz w:val="24"/>
          <w:szCs w:val="24"/>
          <w:lang w:val="en-US"/>
        </w:rPr>
        <w:t>Addition</w:t>
      </w:r>
      <w:bookmarkStart w:id="0" w:name="_GoBack"/>
      <w:bookmarkEnd w:id="0"/>
      <w:r w:rsidRPr="009018F6">
        <w:rPr>
          <w:rFonts w:ascii="Times New Roman" w:hAnsi="Times New Roman" w:cs="Times New Roman"/>
          <w:b/>
          <w:sz w:val="24"/>
          <w:szCs w:val="24"/>
          <w:lang w:val="en-US"/>
        </w:rPr>
        <w:t>al file 2</w:t>
      </w:r>
      <w:r w:rsidRPr="009018F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9018F6">
        <w:rPr>
          <w:rFonts w:ascii="Times New Roman" w:hAnsi="Times New Roman" w:cs="Times New Roman"/>
          <w:sz w:val="24"/>
          <w:szCs w:val="24"/>
          <w:lang w:val="en-US"/>
        </w:rPr>
        <w:t xml:space="preserve"> Anesthesia and reversal of anesthesia for sampling of biopsies</w:t>
      </w:r>
    </w:p>
    <w:tbl>
      <w:tblPr>
        <w:tblStyle w:val="Tabel-Gitter"/>
        <w:tblW w:w="100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1276"/>
        <w:gridCol w:w="1984"/>
        <w:gridCol w:w="3119"/>
      </w:tblGrid>
      <w:tr w:rsidR="00E71ED8" w:rsidRPr="009018F6" w:rsidTr="008F486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u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ute of administr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de name and manufacturer</w:t>
            </w:r>
          </w:p>
        </w:tc>
      </w:tr>
      <w:tr w:rsidR="00E71ED8" w:rsidRPr="009018F6" w:rsidTr="008F486B">
        <w:tc>
          <w:tcPr>
            <w:tcW w:w="1526" w:type="dxa"/>
            <w:tcBorders>
              <w:top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71ED8" w:rsidRPr="009018F6" w:rsidRDefault="00DE2154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ixture of k</w:t>
            </w:r>
            <w:r w:rsidR="00E71ED8"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mine</w:t>
            </w:r>
            <w:r w:rsid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E71ED8" w:rsidRPr="009018F6" w:rsidRDefault="00DE2154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E71ED8"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medetomidin</w:t>
            </w:r>
            <w:proofErr w:type="spellEnd"/>
          </w:p>
          <w:p w:rsidR="00E71ED8" w:rsidRPr="009018F6" w:rsidRDefault="009018F6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DE2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E71ED8"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orphano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2154" w:rsidRDefault="00DE2154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</w:rPr>
              <w:t>10 mg/kg</w:t>
            </w:r>
          </w:p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</w:rPr>
              <w:t>40 µg/kg</w:t>
            </w:r>
          </w:p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018F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proofErr w:type="gramEnd"/>
            <w:r w:rsidRPr="009018F6">
              <w:rPr>
                <w:rFonts w:ascii="Times New Roman" w:hAnsi="Times New Roman" w:cs="Times New Roman"/>
                <w:sz w:val="24"/>
                <w:szCs w:val="24"/>
              </w:rPr>
              <w:t xml:space="preserve"> mg/k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muscular injectio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aminol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t 100 mg/mL,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t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 BV, Holland (1.25 mL);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domitor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0.5 mg/mL, Orion Corporation, Orion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inland;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bugesic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t 10 mg/mL,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Vet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mal Health A/S,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densborg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 (2.5 mL)</w:t>
            </w:r>
          </w:p>
        </w:tc>
      </w:tr>
      <w:tr w:rsidR="00E71ED8" w:rsidRPr="009018F6" w:rsidTr="008F486B">
        <w:tc>
          <w:tcPr>
            <w:tcW w:w="1526" w:type="dxa"/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al of anesthesia</w:t>
            </w:r>
          </w:p>
        </w:tc>
        <w:tc>
          <w:tcPr>
            <w:tcW w:w="2126" w:type="dxa"/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pamezole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drochloride</w:t>
            </w:r>
          </w:p>
        </w:tc>
        <w:tc>
          <w:tcPr>
            <w:tcW w:w="1276" w:type="dxa"/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µg/kg </w:t>
            </w:r>
          </w:p>
        </w:tc>
        <w:tc>
          <w:tcPr>
            <w:tcW w:w="1984" w:type="dxa"/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muscular injection</w:t>
            </w:r>
          </w:p>
        </w:tc>
        <w:tc>
          <w:tcPr>
            <w:tcW w:w="3119" w:type="dxa"/>
          </w:tcPr>
          <w:p w:rsidR="00E71ED8" w:rsidRPr="009018F6" w:rsidRDefault="00E71ED8" w:rsidP="00901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edan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0 mg/mL, Orion Corporation, Orion </w:t>
            </w:r>
            <w:proofErr w:type="spellStart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</w:t>
            </w:r>
            <w:proofErr w:type="spellEnd"/>
            <w:r w:rsidRPr="00901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inland</w:t>
            </w:r>
          </w:p>
        </w:tc>
      </w:tr>
    </w:tbl>
    <w:p w:rsidR="00E71ED8" w:rsidRPr="009018F6" w:rsidRDefault="00E71ED8" w:rsidP="00E71E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71ED8" w:rsidRPr="009018F6" w:rsidRDefault="00E71ED8" w:rsidP="00E71ED8">
      <w:pPr>
        <w:rPr>
          <w:rFonts w:ascii="Times New Roman" w:hAnsi="Times New Roman" w:cs="Times New Roman"/>
          <w:lang w:val="en-US"/>
        </w:rPr>
      </w:pPr>
    </w:p>
    <w:p w:rsidR="00992AA3" w:rsidRPr="009018F6" w:rsidRDefault="00992AA3">
      <w:pPr>
        <w:rPr>
          <w:rFonts w:ascii="Times New Roman" w:hAnsi="Times New Roman" w:cs="Times New Roman"/>
          <w:lang w:val="en-US"/>
        </w:rPr>
      </w:pPr>
    </w:p>
    <w:sectPr w:rsidR="00992AA3" w:rsidRPr="009018F6" w:rsidSect="00C508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ED8"/>
    <w:rsid w:val="00376DA5"/>
    <w:rsid w:val="0055384F"/>
    <w:rsid w:val="009018F6"/>
    <w:rsid w:val="00992AA3"/>
    <w:rsid w:val="009E2835"/>
    <w:rsid w:val="00DE2154"/>
    <w:rsid w:val="00E7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ED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71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ED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71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e Barington</dc:creator>
  <cp:lastModifiedBy>Kristiane Barington</cp:lastModifiedBy>
  <cp:revision>3</cp:revision>
  <dcterms:created xsi:type="dcterms:W3CDTF">2018-05-14T08:33:00Z</dcterms:created>
  <dcterms:modified xsi:type="dcterms:W3CDTF">2018-05-14T08:46:00Z</dcterms:modified>
</cp:coreProperties>
</file>